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2070"/>
        <w:gridCol w:w="6844"/>
      </w:tblGrid>
      <w:tr w:rsidR="00EC6B53" w:rsidRPr="00897758" w:rsidTr="0097558C">
        <w:tc>
          <w:tcPr>
            <w:tcW w:w="95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B53" w:rsidRPr="008F65D9" w:rsidRDefault="00EC6B53" w:rsidP="0097558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</w:pPr>
            <w:bookmarkStart w:id="0" w:name="_Hlk520664895"/>
            <w:r w:rsidRPr="008F65D9"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t>Supplemental Table 1. List of primers used in this work.</w:t>
            </w:r>
          </w:p>
        </w:tc>
      </w:tr>
      <w:tr w:rsidR="00EC6B53" w:rsidRPr="00897758" w:rsidTr="0097558C">
        <w:tc>
          <w:tcPr>
            <w:tcW w:w="648" w:type="dxa"/>
            <w:tcBorders>
              <w:top w:val="single" w:sz="4" w:space="0" w:color="auto"/>
            </w:tcBorders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6844" w:type="dxa"/>
            <w:tcBorders>
              <w:top w:val="single" w:sz="4" w:space="0" w:color="auto"/>
            </w:tcBorders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Sequences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ATCATAGGTAAGTGTGGAAATTGGTAT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TGAATCGATTCATGTCTGCTTCTGTTTGTTTA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414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ACTAGTCCAACATGGATATTAAACAGAGAACTCGAATATACA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414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701F50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GTCGACTCATGTCTGCTTCTGTTTGTTTAAATAAT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414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CGTAACTAGTAACATGGAAGAAGAAAGAC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414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CGATCCCGGGCTCGAGTT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3-P414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CACCATGGAAGTCAACCCAATTATCACCA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3-P414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ATCGATTTAAGCTTGCTTCTTCTTCTTTTCCAA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BP</w:t>
            </w:r>
            <w:proofErr w:type="spellEnd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Bait-C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tabs>
                <w:tab w:val="left" w:pos="218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AAGGCCTCCACGATGGATTTGGTCGCCGAATC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BP</w:t>
            </w:r>
            <w:proofErr w:type="spellEnd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Bait-C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CCATGGAATCAGGAACCGTAGTTTTGTTTGACCT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rey-C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ACTAGTCCAACATGGATATTAAACAGAGAACTCGAATATACA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rey-C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GGATCCGTGTCTGCTTCTGTTTGTTTAAATAATACAATTTAT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rey-C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tabs>
                <w:tab w:val="left" w:pos="208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CACCATGGAAGAAGAAAGACCATCCGGT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rey-C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ATCGATAGCTTGCTTCTTCTTCTTTTCCAAGTAGT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3-Prey-C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CACCATGGAAGTCAACCCAATTATCACCA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</w:t>
            </w: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</w:t>
            </w: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Prey-C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ATCGATAGCTTGCTTCTTCTTCTTTTCCAAGTA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rey-N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TGGATATTAAACAGAGAACTCGAATATACA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1-prey-N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GTCGACTCATGTCTGCTTCTGTTTGTTTAAATAAT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rey-N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TGGAAGAAGAAAGACCATCCGGT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2-prey-N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ATCGATTTAAGCTTGCTTCTTCTTCTTTTCCA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3-Prey-N-F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TGTCGGATCCATGGAAGTCAACCCAATTATCACCA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PT3-Prey-N-R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ACAGTATCGATTTAAGCTTGCTTCTTCTTCTTTTCCAA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IRES forward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GAAGGTACCCCATTGTATGGGA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LAG 1 reverse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CTTTATAATCACCGTCATGGTCTTTGTAGTCGGCCATATTATCATCGTGTTTT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LAG 2 reverse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TCATCGTCATCCTTGTAATCGATATCATGATCTTTATAATCACCGTCATGGTCTTT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FLAG 3 reverse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TCGGATCCCATATGGGTGGTGGCCAGCTTGTCATCGTCATCCTTGTAATCGATA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CPT3 forward     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GGCCACCACCCATATGGGATCCATGGAAGTCAATCCAATCATCACA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PaCPT3 reverse  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TTTTTTTTTTTTCAGTCAGATCTCACTCGAGTCAAGCCTGCTTCTTCTTCTTC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lastRenderedPageBreak/>
              <w:t>29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BP</w:t>
            </w:r>
            <w:proofErr w:type="spellEnd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forward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TAGGATCCATGGATTTGGTCGCCGAAT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PaCBP</w:t>
            </w:r>
            <w:proofErr w:type="spellEnd"/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reverse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TACTCGAGTCAGGAACCGTAGTTTTGTTTGAC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GFP forward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ATGGATCCATGGAGAGCGACGAGAGCG</w:t>
            </w:r>
          </w:p>
        </w:tc>
      </w:tr>
      <w:tr w:rsidR="00EC6B53" w:rsidRPr="00897758" w:rsidTr="0097558C">
        <w:tc>
          <w:tcPr>
            <w:tcW w:w="648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2070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GFP reverse     </w:t>
            </w:r>
          </w:p>
        </w:tc>
        <w:tc>
          <w:tcPr>
            <w:tcW w:w="6844" w:type="dxa"/>
          </w:tcPr>
          <w:p w:rsidR="00EC6B53" w:rsidRPr="00897758" w:rsidRDefault="00EC6B53" w:rsidP="009755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97758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ATATCTCGAGTCATTCTTCACCGGCATCTGC</w:t>
            </w:r>
          </w:p>
        </w:tc>
      </w:tr>
      <w:bookmarkEnd w:id="0"/>
    </w:tbl>
    <w:p w:rsidR="00BD50CF" w:rsidRDefault="00BD50CF"/>
    <w:p w:rsidR="00BD50CF" w:rsidRDefault="00BD50CF">
      <w:pPr>
        <w:rPr>
          <w:lang w:eastAsia="ko-KR"/>
        </w:rPr>
      </w:pPr>
      <w:r>
        <w:br w:type="page"/>
      </w: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60D4B5D8" wp14:editId="5B50F82F">
            <wp:extent cx="5817423" cy="428413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Fig 1 Co-IP Raw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886" cy="4288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0CF" w:rsidRPr="00BD50CF" w:rsidRDefault="00BD50CF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proofErr w:type="gramStart"/>
      <w:r w:rsidRPr="00BD50CF">
        <w:rPr>
          <w:rFonts w:ascii="Times New Roman" w:hAnsi="Times New Roman" w:cs="Times New Roman"/>
          <w:b/>
          <w:sz w:val="24"/>
          <w:szCs w:val="24"/>
          <w:lang w:eastAsia="ko-KR"/>
        </w:rPr>
        <w:t>Supplemental Figure 1</w:t>
      </w: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 xml:space="preserve"> Raw image data of co-immunoprecipitation experime</w:t>
      </w:r>
      <w:r w:rsidR="003E5DFC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nts (Figure 5 in the main text)</w:t>
      </w: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BD50CF" w:rsidRDefault="00BD50CF">
      <w:pPr>
        <w:rPr>
          <w:lang w:eastAsia="ko-KR"/>
        </w:rPr>
      </w:pPr>
    </w:p>
    <w:p w:rsidR="00533F3C" w:rsidRDefault="00533F3C">
      <w:pPr>
        <w:rPr>
          <w:rFonts w:hint="eastAsia"/>
          <w:lang w:eastAsia="ko-KR"/>
        </w:rPr>
      </w:pPr>
      <w:bookmarkStart w:id="1" w:name="_GoBack"/>
      <w:bookmarkEnd w:id="1"/>
    </w:p>
    <w:sectPr w:rsidR="00533F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53"/>
    <w:rsid w:val="00004D12"/>
    <w:rsid w:val="003E5DFC"/>
    <w:rsid w:val="00481E55"/>
    <w:rsid w:val="00533F3C"/>
    <w:rsid w:val="007B42BF"/>
    <w:rsid w:val="008F65D9"/>
    <w:rsid w:val="00BD50CF"/>
    <w:rsid w:val="00EC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B53"/>
    <w:rPr>
      <w:rFonts w:ascii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B53"/>
    <w:pPr>
      <w:spacing w:after="0" w:line="240" w:lineRule="auto"/>
    </w:pPr>
    <w:rPr>
      <w:rFonts w:ascii="Calibri" w:hAnsi="Calibr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0CF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C6B53"/>
    <w:rPr>
      <w:rFonts w:ascii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B53"/>
    <w:pPr>
      <w:spacing w:after="0" w:line="240" w:lineRule="auto"/>
    </w:pPr>
    <w:rPr>
      <w:rFonts w:ascii="Calibri" w:hAnsi="Calibr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0CF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e-Kyum Ro</dc:creator>
  <cp:lastModifiedBy>Dr. Dae-Kyum Ro</cp:lastModifiedBy>
  <cp:revision>4</cp:revision>
  <dcterms:created xsi:type="dcterms:W3CDTF">2018-12-19T17:55:00Z</dcterms:created>
  <dcterms:modified xsi:type="dcterms:W3CDTF">2018-12-20T02:20:00Z</dcterms:modified>
</cp:coreProperties>
</file>